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B40" w:rsidRPr="00500958" w:rsidRDefault="00471B40" w:rsidP="00471B4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00958">
        <w:rPr>
          <w:rFonts w:ascii="Times New Roman" w:hAnsi="Times New Roman" w:cs="Times New Roman"/>
          <w:sz w:val="24"/>
          <w:szCs w:val="24"/>
        </w:rPr>
        <w:t xml:space="preserve">Table S1. </w:t>
      </w:r>
      <w:r w:rsidR="00500958" w:rsidRPr="00500958">
        <w:rPr>
          <w:rFonts w:ascii="Times New Roman" w:hAnsi="Times New Roman" w:cs="Times New Roman"/>
          <w:sz w:val="24"/>
          <w:szCs w:val="24"/>
        </w:rPr>
        <w:t>S</w:t>
      </w:r>
      <w:r w:rsidR="00500958" w:rsidRPr="00500958">
        <w:rPr>
          <w:rFonts w:ascii="Times New Roman" w:hAnsi="Times New Roman" w:cs="Times New Roman"/>
          <w:sz w:val="24"/>
          <w:szCs w:val="24"/>
          <w:lang w:val="en-GB"/>
        </w:rPr>
        <w:t>significant</w:t>
      </w:r>
      <w:bookmarkStart w:id="0" w:name="_GoBack"/>
      <w:bookmarkEnd w:id="0"/>
      <w:r w:rsidRPr="00500958">
        <w:rPr>
          <w:rFonts w:ascii="Times New Roman" w:hAnsi="Times New Roman" w:cs="Times New Roman"/>
          <w:sz w:val="24"/>
          <w:szCs w:val="24"/>
          <w:lang w:val="en-GB"/>
        </w:rPr>
        <w:t xml:space="preserve"> biological processes enriched by  genes repressed in </w:t>
      </w:r>
    </w:p>
    <w:p w:rsidR="00471B40" w:rsidRPr="00500958" w:rsidRDefault="00471B40" w:rsidP="00471B40">
      <w:pPr>
        <w:spacing w:line="240" w:lineRule="auto"/>
        <w:ind w:left="108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00958">
        <w:rPr>
          <w:rFonts w:ascii="Times New Roman" w:hAnsi="Times New Roman" w:cs="Times New Roman"/>
          <w:sz w:val="24"/>
          <w:szCs w:val="24"/>
          <w:lang w:val="en-GB"/>
        </w:rPr>
        <w:t xml:space="preserve"> DHT treated ovaries. </w:t>
      </w:r>
    </w:p>
    <w:tbl>
      <w:tblPr>
        <w:tblpPr w:leftFromText="180" w:rightFromText="180" w:vertAnchor="page" w:horzAnchor="margin" w:tblpY="2415"/>
        <w:tblW w:w="8826" w:type="dxa"/>
        <w:tblLook w:val="04A0" w:firstRow="1" w:lastRow="0" w:firstColumn="1" w:lastColumn="0" w:noHBand="0" w:noVBand="1"/>
      </w:tblPr>
      <w:tblGrid>
        <w:gridCol w:w="1365"/>
        <w:gridCol w:w="1261"/>
        <w:gridCol w:w="1200"/>
        <w:gridCol w:w="1200"/>
        <w:gridCol w:w="3800"/>
      </w:tblGrid>
      <w:tr w:rsidR="00471B40" w:rsidRPr="00AA27D0" w:rsidTr="00471B40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PID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12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E-1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 biosynthet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61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E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 metabol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6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rol biosynthet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sterol metabol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6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E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t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E-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metabol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6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etabol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6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E-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biosynthet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0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E-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alcohol metabol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51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on reduction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82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renoid</w:t>
            </w:r>
            <w:proofErr w:type="spellEnd"/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t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1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factor metabol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7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renoid</w:t>
            </w:r>
            <w:proofErr w:type="spellEnd"/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3278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arboxylic acid metabol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26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4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tion of immune system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0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9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-coa</w:t>
            </w:r>
            <w:proofErr w:type="spellEnd"/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8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transport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44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8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mone biosynthet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1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0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factor biosynthet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00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0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inorganic substance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197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6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lic acid metabol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60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63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c acid metabol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1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07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nzyme biosynthet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0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59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cular process in circulatory system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2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87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chemical stimulu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91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95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protein metabolic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30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62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oductive developmental process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86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72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 development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21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01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activation</w:t>
            </w:r>
          </w:p>
        </w:tc>
      </w:tr>
      <w:tr w:rsidR="00471B40" w:rsidRPr="00AA27D0" w:rsidTr="00471B40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74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56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onogenesis</w:t>
            </w:r>
            <w:proofErr w:type="spellEnd"/>
          </w:p>
        </w:tc>
      </w:tr>
      <w:tr w:rsidR="00471B40" w:rsidRPr="00AA27D0" w:rsidTr="00471B40">
        <w:trPr>
          <w:trHeight w:val="142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03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57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B40" w:rsidRPr="00AA27D0" w:rsidRDefault="00471B40" w:rsidP="00471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reactive oxygen species</w:t>
            </w:r>
          </w:p>
        </w:tc>
      </w:tr>
    </w:tbl>
    <w:p w:rsidR="00FD1972" w:rsidRPr="00471B40" w:rsidRDefault="00500958" w:rsidP="00471B40">
      <w:pPr>
        <w:spacing w:line="240" w:lineRule="auto"/>
        <w:rPr>
          <w:lang w:val="en-GB"/>
        </w:rPr>
      </w:pPr>
    </w:p>
    <w:sectPr w:rsidR="00FD1972" w:rsidRPr="00471B40" w:rsidSect="00471B40">
      <w:pgSz w:w="12240" w:h="15840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7D0"/>
    <w:rsid w:val="00174DBC"/>
    <w:rsid w:val="00471B40"/>
    <w:rsid w:val="00500958"/>
    <w:rsid w:val="005A17F8"/>
    <w:rsid w:val="008333A6"/>
    <w:rsid w:val="008772E0"/>
    <w:rsid w:val="00AA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5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ie Salilew Wondim</dc:creator>
  <cp:lastModifiedBy>Dessie Salilew Wondim</cp:lastModifiedBy>
  <cp:revision>3</cp:revision>
  <dcterms:created xsi:type="dcterms:W3CDTF">2013-12-03T12:24:00Z</dcterms:created>
  <dcterms:modified xsi:type="dcterms:W3CDTF">2014-07-15T13:51:00Z</dcterms:modified>
</cp:coreProperties>
</file>